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Supplementary Table 1. Definitions of Postoperative Sleep Disturbance, Sleep Assessment Scales, and Esketamine Administration in Included Studie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tbl>
      <w:tblPr>
        <w:tblW w:w="15400" w:type="dxa"/>
        <w:jc w:val="left"/>
        <w:tblInd w:w="-5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813"/>
        <w:gridCol w:w="2787"/>
        <w:gridCol w:w="3453"/>
        <w:gridCol w:w="5134"/>
      </w:tblGrid>
      <w:tr>
        <w:trPr>
          <w:trHeight w:val="560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disorder outcome definition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Scale &amp; Specific Score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ing and administration method of esketamine</w:t>
            </w:r>
          </w:p>
        </w:tc>
        <w:tc>
          <w:tcPr>
            <w:tcW w:w="5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ded in RR meta-analysis for PSD incidence</w:t>
            </w:r>
          </w:p>
        </w:tc>
      </w:tr>
      <w:tr>
        <w:trPr>
          <w:trHeight w:val="1400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H.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AIS score used; explicit PSD cutoff not reported in current text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reop 4 (3, 6); POD1 4 (1, 6)</w:t>
            </w:r>
          </w:p>
        </w:tc>
        <w:tc>
          <w:tcPr>
            <w:tcW w:w="3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ntravenous esketamine infusion as an anesthetic adjuvant during sedation anesthesia.</w:t>
            </w:r>
          </w:p>
        </w:tc>
        <w:tc>
          <w:tcPr>
            <w:tcW w:w="5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Continuous AIS score only; no explicit binary PSD incidence/cutoff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H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reop 4 (2, 7); POD1 5 (2, 9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saline infusion during sedation anesthesia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Continuous AIS score only; no explicit binary PSD incidence/cutoff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 = RCSQ total score on POD1; PSQI also assessed; no explicit binary PSD cutoff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SQ total: preop 64 (40–80), POD1 46 (32–68), POD2 70 (51.5–80); PSQI: POD30 NR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IV loading dose followed by continuous IV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RCSQ/PSQI scores reported; no explicit binary PSD incidence/cutoff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Group 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SQ total: preop 60 (41–79), POD1 54 (40–71), POD2 74 (60–80); PSQI: POD30 NR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saline loading dose followed by continuous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RCSQ/PSQI scores reported; no explicit binary PSD incidence/cutoff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Z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D = NRS-sleep ≥6 or AI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 and NRS-sleep on POD1 were lower than placebo; no significant difference by POD3 in current snippet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 intraoperative and postoperative; IV dose at induction, low-dose intraoperative infusion, then added to PCIA for 48 h postoperativel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. Binary PSD event data based on NRS-sleep ≥6 or AIS ≥6 were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Z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 and NRS-sleep on POD1 higher than esketamine; POD3 difference not significant in current snippet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 intraoperative and postoperative; saline placebo in the same schedul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. Binary PSD event data based on NRS-sleep ≥6 or AIS ≥6 were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g, X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D = AIS &gt;6 on at least one of POD1–3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OD1 8 (4–9), POD3 5 (4–7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V infusion until placement of the drainage tub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3. Binary POSD incidence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g, X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abov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OD1 9 (5–11), POD3 5 (4–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no esketamine; dexmedetomidine infusion until placement of the drainage tub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3. Binary POSD incidence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g, X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abov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OD1 8 (4.5–10), POD3 5 (4–8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mbined continuous IV infusion until placement of the drainage tub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3. Binary POSD incidence was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g, X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abov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OD1 9 (5.5–10.5), POD3 8 (4.5–9.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saline infusion until placement of the drainage tub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3. Binary POSD incidence was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D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D incidence recorded; PSQI assessed preop day 1 and POD 1/2/5; PSG assessed preop day 1 and POD 1/2; explicit POSD cutoff not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SQI:POD1 16. 23±1. 45 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POD2 6. 23±1. 45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perative IV administration; single IV bolus followed by continuous IV infusion. Exact start time NR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OSD incidence was mentioned, but extractable time-specific binary PSD event data for the meta-analysis were not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D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observation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SQI:POD1 6. 87±1. 29 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POD2 3. 71±1. 0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ched saline control; timing/method NR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OSD incidence was mentioned, but extractable time-specific binary PSD event data for the meta-analysis were not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X.-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operative sleep disorder: PSQI &gt; 5. PSD: NRS ≥ 6 or AIS ≥ 6, assessed on POD 1/3/7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: preop 12 (10–13.75); NRS sleep: POD1 5 (3–7), POD3 4 (2–6), POD7 4 (3–6); AIS: POD1 5 (3–8), POD3 4 (2–7), POD7 5 (3–7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ntravenous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, POD3, and POD7. Binary PSD event data based on NRS ≥6 or AIS ≥6 were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X.-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: preop 11 (10–15); NRS sleep: POD1 5 (4–7), POD3 4 (3–5), POD7 5 (3.5–6); AIS: POD1 6 (4–9), POD3 4 (3–6), POD7 6 (3–8.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continuous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, POD3, and POD7. Binary PSD event data based on NRS ≥6 or AIS ≥6 were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C.-B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quality assessed by NRS 0–10; no explicit PSD/sleep-disorder cutoff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quality listed as a secondary outcome, but exact sleep-scale values were not captured in current snippet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 intraoperative and postoperative; IV loading dose at induction, continuous intraoperative infusion, plus esketamine added to postoperative analgesia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Sleep quality was assessed by NRS, but no explicit binary PSD incidence/cutoff was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C.-B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Group 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quality listed as a secondary outcome, but exact sleep-scale values were not captured in current snippet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 intraoperative and postoperative; matched saline schedul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Sleep quality was assessed by NRS, but no explicit binary PSD incidence/cutoff was available.</w:t>
            </w:r>
          </w:p>
        </w:tc>
      </w:tr>
      <w:tr>
        <w:trPr>
          <w:trHeight w:val="22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, T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sleep disturbance incidence; PSQI subdomains (daytime dysfunction, sleep latency, sleep duration, sleep efficiency) on POD 1/3; explicit cutoff not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 subscales, POD1: daytime dysfunction 1.23 ± 0.12, sleep latency 1.34 ± 0.08, sleep duration 1.43 ± 0.18, sleep efficiency 1.27 ± 0.12; POD3: 1.02 ± 0.19, 0.87 ± 0.02, 0.21 ± 0.12, 0.76 ± 0.19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pump infusion until the end of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SD incidence was reported, but the explicit cutoff and time-specific binary event definition for the meta-analysis were not clearly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, T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A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 subscales, POD1: 1.87 ± 0.22, 1.79 ± 0.24, 1.95 ± 0.52, 1.54 ± 0.16; POD3: 1.52 ± 0.11, 1.55 ± 0.19, 1.28 ± 0.29, 1.21 ± 0.15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pump infusion until the end of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SD incidence was reported, but the explicit cutoff and time-specific binary event definition for the meta-analysis were not clearly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, T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A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 subscales, POD1: 1.83 ± 0.28, 1.75 ± 0.19, 1.90 ± 0.11, 1.60 ± 0.19; POD3: 1.51 ± 0.11, 1.51 ± 0.12, 1.30 ± 0.11, 1.33 ± 0.18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saline pump infusion until the end of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SD incidence was reported, but the explicit cutoff and time-specific binary event definition for the meta-analysis were not clearly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u, D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D = NRS ≥6 or AI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sleep: POD1 5 (4–5), POD3 4 (4–5); AIS: POD1 2 (2–3), POD3 2 (2–3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V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event data based on NRS ≥6 or AIS ≥6 were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u, D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sleep: POD1 5 (5–6), POD3 4 (4–5); AIS: POD1 3 (2–6), POD3 3 (2–3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equivalent-volume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event data based on NRS ≥6 or AIS ≥6 were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H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sleep disturbance = NR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sleep scale score NR; postoperative sleep disturbance rate reported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venous esketamine was given perioperatively; exact timing and whether bolus or continuous infusion were not clearly extractabl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event data based on NRS ≥6 were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H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sleep scale score NR; postoperative sleep disturbance rate reported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venous saline control; exact timing/method not clearly extractabl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event data based on NRS ≥6 were available.</w:t>
            </w:r>
          </w:p>
        </w:tc>
      </w:tr>
      <w:tr>
        <w:trPr>
          <w:trHeight w:val="196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J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 assessed at preop day 1 and POD 1/3; PSD incidence assessed on POD 1/3; paper describes PSD as postoperative sleep-wake rhythm disturbance; explicit study cutoff for PSD incidence not clearly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reop 2 (1–4), POD1 4 (1.5–5), POD3 1 (0–2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ntravenous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incidence was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J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reop 2 (1–4), POD1 5 (4–7), POD3 1 (0–3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continuous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incidence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P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quality during the surgical night / first 24 h; explicit PSD cutoff not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quality score: preop 2 (1–4), surgical night 2 (1–2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single IV bolus followed by continuous IV infusion until wound closure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Sleep quality score was reported, but no binary PSD incidence/cutoff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P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quality score: preop 1 (1–2), surgical night 3 (1–4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saline bolus followed by continuous saline infusion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Sleep quality score was reported, but no binary PSD incidence/cutoff was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, Q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 measured before surgery, 0–24 h and 24–48 h after surgery; no explicit binary sleep-disorder cutoff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: preop 7 (4–9), 0–24 h 11 (6–13), 24–48 h 9 (5–12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esketamine was administered through postoperative patient-controlled analgesia (PCA/PCIA)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SQI scores were reported, but no explicit binary PSD incidence/cutoff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, Q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-D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: preop 6 (4–9), 0–24 h 8 (4–11), 24–48 h 7 (3–10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no esketamine; comparator analgesia was given through postoperative PCA/PCIA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PSQI scores were reported, but no explicit binary PSD incidence/cutoff was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D = NRS ≥6 or AI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op PSQI 5 [4–6]; POD1 NRS-sleep 2 [2–9], AIS 8 [4–15]; POD2 NRS-sleep 1 [0–1], AIS 2 [0–3]; POD3 NRS-sleep 0 [0–0], AIS 0 [0–0]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ntravenous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, POD2, and POD3. Binary PSD event data based on NRS ≥6 or AIS ≥6 were available.</w:t>
            </w:r>
          </w:p>
        </w:tc>
      </w:tr>
      <w:tr>
        <w:trPr>
          <w:trHeight w:val="168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op PSQI 5 [3–6]; POD1 NRS-sleep 9 [3–10], AIS 15 [10–19]; POD2 NRS-sleep 2 [1–3], AIS 6 [4–11]; POD3 NRS-sleep 1 [0–2], AIS 2 [2–6]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continuous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, POD2, and POD3. Binary PSD event data based on NRS ≥6 or AIS ≥6 were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, B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 = actigraphy-based sleep quality (TST, SE, WASO%) on preop night and POD1–2; no binary PSD cutoff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graphy, PP, POD1: TST 475.5 ± 12.6 min; SE 67.1 ± 3.0%; WASO 27.2 ± 1.7%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IV loading dose followed by continuous IV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Actigraphy-derived continuous sleep parameters were reported; no binary PSD incidence/cutoff was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, B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Group E1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graphy, PP, POD1: TST 480.7 ± 16.5 min; SE 68.0 ± 2.4%; WASO 26.9 ± 1.9%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IV loading dose followed by continuous IV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Actigraphy-derived continuous sleep parameters were reported; no binary PSD incidence/cutoff was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, B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Group E1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graphy, PP, POD1: TST 469.3 ± 14.0 min; SE 65.8 ± 2.1%; WASO 28.9 ± 2.7%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saline bolus followed by continuous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Actigraphy-derived continuous sleep parameters were reported; no binary PSD incidence/cutoff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D = PSQI ≥5 at 24 h postoperatively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: preop 3 (2–5), 24 h 2 (1–5), 72 h 1 (0–2.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IV loading dose at induction followed by continuous IV maintenance infusion during anesthesia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. Binary POSD event data based on PSQI ≥5 at 24 h postoperatively were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QI: preop 4 (2–5), 24 h 4 (4–8), 72 h 3.5 (2.75–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placebo administered in the same schedule as the esketamine group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. Binary POSD event data based on PSQI ≥5 at 24 h postoperatively were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L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SQ score on POD1 as primary outcome; no explicit binary PSD cutoff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SQ: POD1 43.5 ± 17.2, POD2 61.1 ± 11.6, POD3 63.8 ± 13.8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esketamine was started in PCIA after fetal delivery and umbilical cord clamping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RCSQ scores were reported, but no explicit binary PSD incidence/cutoff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L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Group 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SQ: POD1 52.6 ± 11.5, POD2 62.9 ± 13.8, POD3 66.1 ± 13.9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esketamine was started in PCIA after fetal delivery and umbilical cord clamping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RCSQ scores were reported, but no explicit binary PSD incidence/cutoff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L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Group 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SQ: POD1 31.9 ± 14.2, POD2 50.6 ± 16.2, POD3 58.7 ± 11.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PCIA without esketamine after fetal delivery and umbilical cord clamping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RCSQ scores were reported, but no explicit binary PSD incidence/cutoff was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M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D = AI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 assessed on POD1 and POD3; continuous group score NR in main table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V infusion throughout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event data based on AIS ≥6 were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M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 assessed on POD1 and POD3; continuous group score NR in main table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saline infusion throughout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event data based on AIS ≥6 were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, H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 scores and PSD incidence reported on POD1/POD3; exact PSD cutoff not clearly shown in current extracted text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reop 4 (3–6), POD1 4 (3–5), POD3 3 (2–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IV loading dose followed by continuous IV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incidence was available.</w:t>
            </w:r>
          </w:p>
        </w:tc>
      </w:tr>
      <w:tr>
        <w:trPr>
          <w:trHeight w:val="8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, H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: preop 4 (3–7), POD1 5 (4–9), POD3 4 (2–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saline administration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incidence was available.</w:t>
            </w:r>
          </w:p>
        </w:tc>
      </w:tr>
      <w:tr>
        <w:trPr>
          <w:trHeight w:val="196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D = sleep NRS ≥6 or AI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sleep: preop 3 (2–3), POD1 3 (2–3.5), POD2 2 (2–3), POD3 2 (1–2), POD7 1 (0–1); AIS: preop 3 (2–3.5), POD1 4 (3–7), POD2 4 (3–5), POD3 3 (2–4), POD7 2 (1–3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added to PCIA as a continuous background infusion for 48 h after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, POD2, POD3, and POD7. Binary PSD event data based on sleep NRS ≥6 or AIS ≥6 were available.</w:t>
            </w:r>
          </w:p>
        </w:tc>
      </w:tr>
      <w:tr>
        <w:trPr>
          <w:trHeight w:val="196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sleep: preop 3 (2–3), POD1 3 (3–4), POD2 3 (2–4), POD3 2 (1–3), POD7 1 (0–2); AIS: preop 3 (2–4), POD1 8 (4–9), POD2 4 (3–7), POD3 3 (2–5), POD7 2 (1–3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; PCIA without esketamine for 48 h after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, POD2, POD3, and POD7. Binary PSD event data based on sleep NRS ≥6 or AIS ≥6 were available.</w:t>
            </w:r>
          </w:p>
        </w:tc>
      </w:tr>
      <w:tr>
        <w:trPr>
          <w:trHeight w:val="1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sleep dysfunction incidence and sleep time assessed at preop day 1 and POD 1/3; explicit postoperative sleep dysfunction cutoff not reporte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time: POD1 6.8 ± 0.3 h, POD3 7.1 ± 0.4 h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ntravenous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ostoperative sleep dysfunction incidence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, Y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time: POD1 5.7 ± 0.4 h, POD3 6.2 ± 0.3 h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matched continuous intravenous saline infusion during surgery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ostoperative sleep dysfunction incidence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, Y.-H.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PSD definition: POD1 subjective sleep-quality NRS ≥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sleep, POD1: 4 (2, 5)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continuous IV infusion for 30 min immediately after anesthesia induction.</w:t>
            </w:r>
          </w:p>
        </w:tc>
        <w:tc>
          <w:tcPr>
            <w:tcW w:w="5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incidence based on subjective sleep-quality NRS ≥6 was available.</w:t>
            </w:r>
          </w:p>
        </w:tc>
      </w:tr>
      <w:tr>
        <w:trPr>
          <w:trHeight w:val="1120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, Y.-H.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 as esketamine group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sleep, POD1: 5 (3, 7)</w:t>
            </w:r>
          </w:p>
        </w:tc>
        <w:tc>
          <w:tcPr>
            <w:tcW w:w="3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perative; equivalent-volume saline infusion for 30 min immediately after anesthesia induction.</w:t>
            </w:r>
          </w:p>
        </w:tc>
        <w:tc>
          <w:tcPr>
            <w:tcW w:w="5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POD1 and POD3. Binary PSD incidence based on subjective sleep-quality NRS ≥6 was availab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Note: “Included in RR meta-analysis for PSD incidence” indicates whether the study contributed binary event data to the pooled risk-ratio analysis of PSD incidence at the specified postoperative time point. Continuous sleep-scale scores, including AIS, PSQI, RCSQ, NRS-sleep scores, or actigraphy-derived parameters, were not transformed into dichotomous PSD events unless the original study explicitly reported binary PSD incidence according to its prespecified definition or cutoff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03:10:49Z</dcterms:created>
  <dc:creator>zjfjj</dc:creator>
  <dc:description/>
  <dc:language>en-US</dc:language>
  <cp:lastModifiedBy>简金</cp:lastModifiedBy>
  <dcterms:modified xsi:type="dcterms:W3CDTF">2026-05-07T11:2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5A4BD497AF41C8B4164572FCA1AEFD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jc2NWE1YWE4ZTlkNjMzZGYwY2ZmZTQ1N2EzZmY1YzQiLCJ1c2VySWQiOiIzOTg5NjAxODIifQ==</vt:lpwstr>
  </property>
</Properties>
</file>